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BA960" w14:textId="232B367B" w:rsidR="000F669D" w:rsidRDefault="000F669D" w:rsidP="000F669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0" w:name="_Toc167176879"/>
      <w:r w:rsidRPr="00BE02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Table S2. </w:t>
      </w:r>
      <w:bookmarkEnd w:id="0"/>
      <w:r w:rsidRPr="008043B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Concentration-mortality response (LC50 ± 95%CI)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in the absence of selection pressure with bifenthrin </w:t>
      </w:r>
      <w:r w:rsidRPr="008043B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during </w:t>
      </w:r>
      <w:r w:rsidR="00575B8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eleven</w:t>
      </w:r>
      <w:r w:rsidRPr="008043B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generations in a population of </w:t>
      </w:r>
      <w:r w:rsidRPr="00EE002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  <w:t>D. maidis</w:t>
      </w:r>
      <w:r w:rsidRPr="008043B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collected in a commercial corn field in Rio Verde, Goiás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Brazil</w:t>
      </w:r>
      <w:r w:rsidRPr="008043B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. </w:t>
      </w:r>
    </w:p>
    <w:p w14:paraId="4BCDB951" w14:textId="77777777" w:rsidR="000F669D" w:rsidRPr="00BE02AC" w:rsidRDefault="000F669D" w:rsidP="000F669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</w:p>
    <w:tbl>
      <w:tblPr>
        <w:tblStyle w:val="TabeladeGradeClar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804"/>
        <w:gridCol w:w="2196"/>
        <w:gridCol w:w="3725"/>
        <w:gridCol w:w="1241"/>
        <w:gridCol w:w="829"/>
        <w:gridCol w:w="3725"/>
      </w:tblGrid>
      <w:tr w:rsidR="000F669D" w:rsidRPr="00127DCC" w14:paraId="249842DF" w14:textId="77777777" w:rsidTr="00CE1ED0">
        <w:trPr>
          <w:trHeight w:val="592"/>
          <w:jc w:val="center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B326B" w14:textId="77777777" w:rsidR="000F669D" w:rsidRPr="00127DCC" w:rsidRDefault="000F669D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</w:t>
            </w:r>
          </w:p>
          <w:p w14:paraId="15D9EC1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generation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40C0B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F756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lope ±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362F5" w14:textId="77777777" w:rsidR="000F669D" w:rsidRPr="00127DCC" w:rsidRDefault="000F669D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C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)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70E7F3C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μg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.i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ml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FB133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χ² (</w:t>
            </w:r>
            <w:proofErr w:type="spellStart"/>
            <w:proofErr w:type="gram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.f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A2E7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6CA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R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50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</w:tr>
      <w:tr w:rsidR="000F669D" w:rsidRPr="00127DCC" w14:paraId="7FEE554C" w14:textId="77777777" w:rsidTr="00CE1ED0">
        <w:trPr>
          <w:trHeight w:val="346"/>
          <w:jc w:val="center"/>
        </w:trPr>
        <w:tc>
          <w:tcPr>
            <w:tcW w:w="530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04A36B0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us</w:t>
            </w:r>
          </w:p>
        </w:tc>
        <w:tc>
          <w:tcPr>
            <w:tcW w:w="287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A20B0F7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784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331C1F6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88 ± 0.21</w:t>
            </w:r>
          </w:p>
        </w:tc>
        <w:tc>
          <w:tcPr>
            <w:tcW w:w="1330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6EAAE24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64 (0.51 – 0.81)</w:t>
            </w:r>
          </w:p>
        </w:tc>
        <w:tc>
          <w:tcPr>
            <w:tcW w:w="443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42788A0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26 (5)</w:t>
            </w:r>
          </w:p>
        </w:tc>
        <w:tc>
          <w:tcPr>
            <w:tcW w:w="296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BB12B2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30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6D2615E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0F669D" w:rsidRPr="00127DCC" w14:paraId="618526C0" w14:textId="77777777" w:rsidTr="00CE1ED0">
        <w:trPr>
          <w:trHeight w:val="408"/>
          <w:jc w:val="center"/>
        </w:trPr>
        <w:tc>
          <w:tcPr>
            <w:tcW w:w="530" w:type="pct"/>
            <w:tcBorders>
              <w:top w:val="dashed" w:sz="4" w:space="0" w:color="auto"/>
            </w:tcBorders>
            <w:vAlign w:val="center"/>
          </w:tcPr>
          <w:p w14:paraId="754B3214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tcBorders>
              <w:top w:val="dashed" w:sz="4" w:space="0" w:color="auto"/>
            </w:tcBorders>
            <w:vAlign w:val="center"/>
          </w:tcPr>
          <w:p w14:paraId="60CD11A4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1</w:t>
            </w:r>
          </w:p>
        </w:tc>
        <w:tc>
          <w:tcPr>
            <w:tcW w:w="784" w:type="pct"/>
            <w:tcBorders>
              <w:top w:val="dashed" w:sz="4" w:space="0" w:color="auto"/>
            </w:tcBorders>
            <w:vAlign w:val="center"/>
          </w:tcPr>
          <w:p w14:paraId="362A9B7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00 ± 0.14</w:t>
            </w:r>
          </w:p>
        </w:tc>
        <w:tc>
          <w:tcPr>
            <w:tcW w:w="1330" w:type="pct"/>
            <w:tcBorders>
              <w:top w:val="dashed" w:sz="4" w:space="0" w:color="auto"/>
            </w:tcBorders>
            <w:vAlign w:val="center"/>
          </w:tcPr>
          <w:p w14:paraId="1B9B0ABC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3.61 (76.51 – 168.70)</w:t>
            </w:r>
          </w:p>
        </w:tc>
        <w:tc>
          <w:tcPr>
            <w:tcW w:w="443" w:type="pct"/>
            <w:tcBorders>
              <w:top w:val="dashed" w:sz="4" w:space="0" w:color="auto"/>
            </w:tcBorders>
            <w:vAlign w:val="center"/>
          </w:tcPr>
          <w:p w14:paraId="25F7945B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83 (4)</w:t>
            </w:r>
          </w:p>
        </w:tc>
        <w:tc>
          <w:tcPr>
            <w:tcW w:w="296" w:type="pct"/>
            <w:tcBorders>
              <w:top w:val="dashed" w:sz="4" w:space="0" w:color="auto"/>
            </w:tcBorders>
            <w:vAlign w:val="center"/>
          </w:tcPr>
          <w:p w14:paraId="26033A8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30" w:type="pct"/>
            <w:tcBorders>
              <w:top w:val="dashed" w:sz="4" w:space="0" w:color="auto"/>
            </w:tcBorders>
            <w:vAlign w:val="center"/>
          </w:tcPr>
          <w:p w14:paraId="64E9343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5.43 (122.00 – 252.24)</w:t>
            </w:r>
          </w:p>
        </w:tc>
      </w:tr>
      <w:tr w:rsidR="000F669D" w:rsidRPr="00127DCC" w14:paraId="7916ADA6" w14:textId="77777777" w:rsidTr="00CE1ED0">
        <w:trPr>
          <w:trHeight w:val="408"/>
          <w:jc w:val="center"/>
        </w:trPr>
        <w:tc>
          <w:tcPr>
            <w:tcW w:w="530" w:type="pct"/>
            <w:vAlign w:val="center"/>
          </w:tcPr>
          <w:p w14:paraId="4C2C8EDB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vAlign w:val="center"/>
          </w:tcPr>
          <w:p w14:paraId="6471521B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vAlign w:val="center"/>
          </w:tcPr>
          <w:p w14:paraId="6A67BAE2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84 ± 0.12</w:t>
            </w:r>
          </w:p>
        </w:tc>
        <w:tc>
          <w:tcPr>
            <w:tcW w:w="1330" w:type="pct"/>
            <w:vAlign w:val="center"/>
          </w:tcPr>
          <w:p w14:paraId="28797194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9.20 (81.37 – 205.15)</w:t>
            </w:r>
          </w:p>
        </w:tc>
        <w:tc>
          <w:tcPr>
            <w:tcW w:w="443" w:type="pct"/>
            <w:vAlign w:val="center"/>
          </w:tcPr>
          <w:p w14:paraId="56070FC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29 (4)</w:t>
            </w:r>
          </w:p>
        </w:tc>
        <w:tc>
          <w:tcPr>
            <w:tcW w:w="296" w:type="pct"/>
            <w:vAlign w:val="center"/>
          </w:tcPr>
          <w:p w14:paraId="67F65841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30" w:type="pct"/>
            <w:vAlign w:val="center"/>
          </w:tcPr>
          <w:p w14:paraId="70A4B091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9.51 (136.95 – 290.66)</w:t>
            </w:r>
          </w:p>
        </w:tc>
      </w:tr>
      <w:tr w:rsidR="000F669D" w:rsidRPr="00127DCC" w14:paraId="2C3C24E1" w14:textId="77777777" w:rsidTr="00CE1ED0">
        <w:trPr>
          <w:trHeight w:val="408"/>
          <w:jc w:val="center"/>
        </w:trPr>
        <w:tc>
          <w:tcPr>
            <w:tcW w:w="530" w:type="pct"/>
            <w:vAlign w:val="center"/>
          </w:tcPr>
          <w:p w14:paraId="7610A69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vAlign w:val="center"/>
          </w:tcPr>
          <w:p w14:paraId="77D5228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vAlign w:val="center"/>
          </w:tcPr>
          <w:p w14:paraId="469BD171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40 ± 0.15</w:t>
            </w:r>
          </w:p>
        </w:tc>
        <w:tc>
          <w:tcPr>
            <w:tcW w:w="1330" w:type="pct"/>
            <w:vAlign w:val="center"/>
          </w:tcPr>
          <w:p w14:paraId="62BEC1E0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7.57 (71.31 – 133.50)</w:t>
            </w:r>
          </w:p>
        </w:tc>
        <w:tc>
          <w:tcPr>
            <w:tcW w:w="443" w:type="pct"/>
            <w:vAlign w:val="center"/>
          </w:tcPr>
          <w:p w14:paraId="4B20A8C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30 (4)</w:t>
            </w:r>
          </w:p>
        </w:tc>
        <w:tc>
          <w:tcPr>
            <w:tcW w:w="296" w:type="pct"/>
            <w:vAlign w:val="center"/>
          </w:tcPr>
          <w:p w14:paraId="3EF8DF6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30" w:type="pct"/>
            <w:vAlign w:val="center"/>
          </w:tcPr>
          <w:p w14:paraId="6C9F097E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0.66 (110.19 – 206.01)</w:t>
            </w:r>
          </w:p>
        </w:tc>
      </w:tr>
      <w:tr w:rsidR="000F669D" w:rsidRPr="00127DCC" w14:paraId="7492C23B" w14:textId="77777777" w:rsidTr="00CE1ED0">
        <w:trPr>
          <w:trHeight w:val="408"/>
          <w:jc w:val="center"/>
        </w:trPr>
        <w:tc>
          <w:tcPr>
            <w:tcW w:w="530" w:type="pct"/>
            <w:vAlign w:val="center"/>
          </w:tcPr>
          <w:p w14:paraId="1A5F9A31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6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vAlign w:val="center"/>
          </w:tcPr>
          <w:p w14:paraId="60AB041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vAlign w:val="center"/>
          </w:tcPr>
          <w:p w14:paraId="1BC8F2B3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9 ± 0.12</w:t>
            </w:r>
          </w:p>
        </w:tc>
        <w:tc>
          <w:tcPr>
            <w:tcW w:w="1330" w:type="pct"/>
            <w:vAlign w:val="center"/>
          </w:tcPr>
          <w:p w14:paraId="071378AD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4.53 (44.60 – 124.54)</w:t>
            </w:r>
          </w:p>
        </w:tc>
        <w:tc>
          <w:tcPr>
            <w:tcW w:w="443" w:type="pct"/>
            <w:vAlign w:val="center"/>
          </w:tcPr>
          <w:p w14:paraId="11092871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99 (4)</w:t>
            </w:r>
          </w:p>
        </w:tc>
        <w:tc>
          <w:tcPr>
            <w:tcW w:w="296" w:type="pct"/>
            <w:vAlign w:val="center"/>
          </w:tcPr>
          <w:p w14:paraId="2761353E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30" w:type="pct"/>
            <w:vAlign w:val="center"/>
          </w:tcPr>
          <w:p w14:paraId="57445C3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5.09 (78.27 – 169.22)</w:t>
            </w:r>
          </w:p>
        </w:tc>
      </w:tr>
      <w:tr w:rsidR="000F669D" w:rsidRPr="00127DCC" w14:paraId="60C75963" w14:textId="77777777" w:rsidTr="00CE1ED0">
        <w:trPr>
          <w:trHeight w:val="408"/>
          <w:jc w:val="center"/>
        </w:trPr>
        <w:tc>
          <w:tcPr>
            <w:tcW w:w="530" w:type="pct"/>
            <w:vAlign w:val="center"/>
          </w:tcPr>
          <w:p w14:paraId="3D32553C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7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vAlign w:val="center"/>
          </w:tcPr>
          <w:p w14:paraId="4EFCA5C1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vAlign w:val="center"/>
          </w:tcPr>
          <w:p w14:paraId="4D6FB77A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0 ± 0.12</w:t>
            </w:r>
          </w:p>
        </w:tc>
        <w:tc>
          <w:tcPr>
            <w:tcW w:w="1330" w:type="pct"/>
            <w:vAlign w:val="center"/>
          </w:tcPr>
          <w:p w14:paraId="51DE9F6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6.03 (48.03 – 120.36)</w:t>
            </w:r>
          </w:p>
        </w:tc>
        <w:tc>
          <w:tcPr>
            <w:tcW w:w="443" w:type="pct"/>
            <w:vAlign w:val="center"/>
          </w:tcPr>
          <w:p w14:paraId="64963BAF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19 (4)</w:t>
            </w:r>
          </w:p>
        </w:tc>
        <w:tc>
          <w:tcPr>
            <w:tcW w:w="296" w:type="pct"/>
            <w:vAlign w:val="center"/>
          </w:tcPr>
          <w:p w14:paraId="727C9FC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30" w:type="pct"/>
            <w:vAlign w:val="center"/>
          </w:tcPr>
          <w:p w14:paraId="320ABB7C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7.41 (81.68 – 168.76)</w:t>
            </w:r>
          </w:p>
        </w:tc>
      </w:tr>
      <w:tr w:rsidR="000F669D" w:rsidRPr="00127DCC" w14:paraId="6DC97C50" w14:textId="77777777" w:rsidTr="00CE1ED0">
        <w:trPr>
          <w:trHeight w:val="408"/>
          <w:jc w:val="center"/>
        </w:trPr>
        <w:tc>
          <w:tcPr>
            <w:tcW w:w="530" w:type="pct"/>
            <w:vAlign w:val="center"/>
          </w:tcPr>
          <w:p w14:paraId="5ABD26E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8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vAlign w:val="center"/>
          </w:tcPr>
          <w:p w14:paraId="258A09AB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vAlign w:val="center"/>
          </w:tcPr>
          <w:p w14:paraId="3BA19CDE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03 ± 0.13</w:t>
            </w:r>
          </w:p>
        </w:tc>
        <w:tc>
          <w:tcPr>
            <w:tcW w:w="1330" w:type="pct"/>
            <w:vAlign w:val="center"/>
          </w:tcPr>
          <w:p w14:paraId="420BCFE2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1.85 (40.57 – 94.29)</w:t>
            </w:r>
          </w:p>
        </w:tc>
        <w:tc>
          <w:tcPr>
            <w:tcW w:w="443" w:type="pct"/>
            <w:vAlign w:val="center"/>
          </w:tcPr>
          <w:p w14:paraId="5A32E5C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42 (4)</w:t>
            </w:r>
          </w:p>
        </w:tc>
        <w:tc>
          <w:tcPr>
            <w:tcW w:w="296" w:type="pct"/>
            <w:vAlign w:val="center"/>
          </w:tcPr>
          <w:p w14:paraId="6DA59A2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330" w:type="pct"/>
            <w:vAlign w:val="center"/>
          </w:tcPr>
          <w:p w14:paraId="051766A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5.15 (67.80 – 134.55)</w:t>
            </w:r>
          </w:p>
        </w:tc>
      </w:tr>
      <w:tr w:rsidR="000F669D" w:rsidRPr="00127DCC" w14:paraId="719DD078" w14:textId="77777777" w:rsidTr="00CE1ED0">
        <w:trPr>
          <w:trHeight w:val="408"/>
          <w:jc w:val="center"/>
        </w:trPr>
        <w:tc>
          <w:tcPr>
            <w:tcW w:w="530" w:type="pct"/>
            <w:vAlign w:val="center"/>
          </w:tcPr>
          <w:p w14:paraId="65B307FD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9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vAlign w:val="center"/>
          </w:tcPr>
          <w:p w14:paraId="204669BA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vAlign w:val="center"/>
          </w:tcPr>
          <w:p w14:paraId="4852BEDD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16 ± 0.13</w:t>
            </w:r>
          </w:p>
        </w:tc>
        <w:tc>
          <w:tcPr>
            <w:tcW w:w="1330" w:type="pct"/>
            <w:vAlign w:val="center"/>
          </w:tcPr>
          <w:p w14:paraId="29710A44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0.41 (21.65 – 42.73)</w:t>
            </w:r>
          </w:p>
        </w:tc>
        <w:tc>
          <w:tcPr>
            <w:tcW w:w="443" w:type="pct"/>
            <w:vAlign w:val="center"/>
          </w:tcPr>
          <w:p w14:paraId="70A38E58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83 (5)</w:t>
            </w:r>
          </w:p>
        </w:tc>
        <w:tc>
          <w:tcPr>
            <w:tcW w:w="296" w:type="pct"/>
            <w:vAlign w:val="center"/>
          </w:tcPr>
          <w:p w14:paraId="4D98B649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30" w:type="pct"/>
            <w:vAlign w:val="center"/>
          </w:tcPr>
          <w:p w14:paraId="7695F325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6.96 (34.17 – 64.54)</w:t>
            </w:r>
          </w:p>
        </w:tc>
      </w:tr>
      <w:tr w:rsidR="000F669D" w:rsidRPr="00127DCC" w14:paraId="1E5436CC" w14:textId="77777777" w:rsidTr="00CE1ED0">
        <w:trPr>
          <w:trHeight w:val="408"/>
          <w:jc w:val="center"/>
        </w:trPr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4E537983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11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73698269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31BCDE99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13 ± 0.12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vAlign w:val="center"/>
          </w:tcPr>
          <w:p w14:paraId="35B44F27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.73 (7.32 – 15.74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14D4E27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0 (4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6DBC16D7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vAlign w:val="center"/>
          </w:tcPr>
          <w:p w14:paraId="63C52CCA" w14:textId="77777777" w:rsidR="000F669D" w:rsidRPr="00127DCC" w:rsidRDefault="000F669D" w:rsidP="00CE1ED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.58 (12.05 – 22.81)</w:t>
            </w:r>
          </w:p>
        </w:tc>
      </w:tr>
    </w:tbl>
    <w:p w14:paraId="1FC6FBCA" w14:textId="77777777" w:rsidR="000F669D" w:rsidRPr="00127DCC" w:rsidRDefault="000F669D" w:rsidP="000F669D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bookmarkStart w:id="1" w:name="_Hlk172994748"/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Number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of insects tested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b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tandard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error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Lethal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concentration 50% and confidence interval (CI) at 95%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d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Degrees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of freedom; 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e</w:t>
      </w:r>
      <w:r w:rsidRPr="00127DCC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value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f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esistance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ratio LC50 of the resistant strain/LC50 of the susceptible strain and 95% confidence interval.</w:t>
      </w:r>
      <w:bookmarkEnd w:id="1"/>
    </w:p>
    <w:p w14:paraId="5D7E7821" w14:textId="77777777" w:rsidR="00112F59" w:rsidRDefault="00112F59"/>
    <w:sectPr w:rsidR="00112F59" w:rsidSect="000F66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9D"/>
    <w:rsid w:val="00012EEA"/>
    <w:rsid w:val="000C669C"/>
    <w:rsid w:val="000F669D"/>
    <w:rsid w:val="00112F59"/>
    <w:rsid w:val="00230354"/>
    <w:rsid w:val="00575B8A"/>
    <w:rsid w:val="00CC0691"/>
    <w:rsid w:val="00E7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C91E30"/>
  <w15:chartTrackingRefBased/>
  <w15:docId w15:val="{CA340621-2F05-40BF-AB2A-C3FA2EF6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69D"/>
  </w:style>
  <w:style w:type="paragraph" w:styleId="Ttulo1">
    <w:name w:val="heading 1"/>
    <w:basedOn w:val="Normal"/>
    <w:next w:val="Normal"/>
    <w:link w:val="Ttulo1Char"/>
    <w:uiPriority w:val="9"/>
    <w:qFormat/>
    <w:rsid w:val="000F6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F6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F66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F6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F66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F6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F6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F6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F6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F66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F66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F66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F669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F669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F669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F669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F669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F669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F6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F6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F6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F6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F6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F669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F669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F669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F66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F669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F669D"/>
    <w:rPr>
      <w:b/>
      <w:bCs/>
      <w:smallCaps/>
      <w:color w:val="2F5496" w:themeColor="accent1" w:themeShade="BF"/>
      <w:spacing w:val="5"/>
    </w:rPr>
  </w:style>
  <w:style w:type="table" w:customStyle="1" w:styleId="TabeladeGradeClara1">
    <w:name w:val="Tabela de Grade Clara1"/>
    <w:basedOn w:val="Tabelanormal"/>
    <w:next w:val="TabeladeGradeClara"/>
    <w:uiPriority w:val="40"/>
    <w:rsid w:val="000F669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adeGradeClara">
    <w:name w:val="Grid Table Light"/>
    <w:basedOn w:val="Tabelanormal"/>
    <w:uiPriority w:val="40"/>
    <w:rsid w:val="000F66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043</Characters>
  <Application>Microsoft Office Word</Application>
  <DocSecurity>0</DocSecurity>
  <Lines>77</Lines>
  <Paragraphs>74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ias</dc:creator>
  <cp:keywords/>
  <dc:description/>
  <cp:lastModifiedBy>Gabriel Dias</cp:lastModifiedBy>
  <cp:revision>2</cp:revision>
  <dcterms:created xsi:type="dcterms:W3CDTF">2025-03-17T18:17:00Z</dcterms:created>
  <dcterms:modified xsi:type="dcterms:W3CDTF">2025-03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c86df3-3117-43b4-a2a4-5ce0bf8d7b31</vt:lpwstr>
  </property>
</Properties>
</file>